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-1440"/>
        <w:tblW w:w="9285" w:type="dxa"/>
        <w:tblLook w:val="04A0" w:firstRow="1" w:lastRow="0" w:firstColumn="1" w:lastColumn="0" w:noHBand="0" w:noVBand="1"/>
      </w:tblPr>
      <w:tblGrid>
        <w:gridCol w:w="4376"/>
        <w:gridCol w:w="1292"/>
        <w:gridCol w:w="1291"/>
        <w:gridCol w:w="1281"/>
        <w:gridCol w:w="1045"/>
      </w:tblGrid>
      <w:tr w:rsidR="00AB0296" w14:paraId="152C57B6" w14:textId="77777777" w:rsidTr="000C3E6C">
        <w:trPr>
          <w:trHeight w:val="1093"/>
        </w:trPr>
        <w:tc>
          <w:tcPr>
            <w:tcW w:w="9285" w:type="dxa"/>
            <w:gridSpan w:val="5"/>
            <w:tcBorders>
              <w:left w:val="nil"/>
              <w:right w:val="nil"/>
            </w:tcBorders>
            <w:vAlign w:val="center"/>
          </w:tcPr>
          <w:p w14:paraId="005BDB0C" w14:textId="77777777" w:rsidR="00AB0296" w:rsidRDefault="00AB0296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bookmarkStart w:id="0" w:name="_GoBack"/>
            <w:bookmarkEnd w:id="0"/>
          </w:p>
          <w:p w14:paraId="5EEF12A8" w14:textId="77777777" w:rsidR="00AB0296" w:rsidRDefault="00AB0296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14AB92D3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Table S2 </w:t>
            </w: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Previous job characteristics of currently employed CT graduates (n</w:t>
            </w:r>
            <w:r w:rsidRPr="00DC177E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=</w:t>
            </w:r>
            <w:r w:rsidRPr="00DC177E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50)</w:t>
            </w:r>
          </w:p>
        </w:tc>
      </w:tr>
      <w:tr w:rsidR="00AB0296" w14:paraId="135F8E5C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center"/>
          </w:tcPr>
          <w:p w14:paraId="612D974A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val="en-GB"/>
              </w:rPr>
            </w:pPr>
            <w:r w:rsidRPr="00DC177E">
              <w:rPr>
                <w:rFonts w:asciiTheme="majorBidi" w:hAnsiTheme="majorBidi" w:cstheme="majorBidi"/>
                <w:lang w:val="en-GB"/>
              </w:rPr>
              <w:t xml:space="preserve">n </w:t>
            </w:r>
            <w:r w:rsidRPr="00743DD0">
              <w:rPr>
                <w:rFonts w:asciiTheme="majorBidi" w:hAnsiTheme="majorBidi" w:cstheme="majorBidi"/>
                <w:lang w:val="en-GB"/>
              </w:rPr>
              <w:t>(%)</w:t>
            </w:r>
          </w:p>
        </w:tc>
        <w:tc>
          <w:tcPr>
            <w:tcW w:w="1292" w:type="dxa"/>
          </w:tcPr>
          <w:p w14:paraId="2D11D83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All</w:t>
            </w:r>
          </w:p>
        </w:tc>
        <w:tc>
          <w:tcPr>
            <w:tcW w:w="1291" w:type="dxa"/>
          </w:tcPr>
          <w:p w14:paraId="20A1544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Echo</w:t>
            </w:r>
          </w:p>
        </w:tc>
        <w:tc>
          <w:tcPr>
            <w:tcW w:w="1281" w:type="dxa"/>
          </w:tcPr>
          <w:p w14:paraId="682B29D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Cath</w:t>
            </w:r>
          </w:p>
        </w:tc>
        <w:tc>
          <w:tcPr>
            <w:tcW w:w="1045" w:type="dxa"/>
            <w:tcBorders>
              <w:right w:val="nil"/>
            </w:tcBorders>
          </w:tcPr>
          <w:p w14:paraId="5AF21013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AB0296" w14:paraId="04A784BF" w14:textId="77777777" w:rsidTr="00AB0296">
        <w:trPr>
          <w:trHeight w:val="1093"/>
        </w:trPr>
        <w:tc>
          <w:tcPr>
            <w:tcW w:w="4376" w:type="dxa"/>
            <w:tcBorders>
              <w:left w:val="nil"/>
            </w:tcBorders>
            <w:vAlign w:val="center"/>
          </w:tcPr>
          <w:p w14:paraId="53E510A6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u w:val="single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Location of the medical institute/hospital/organization/workplace</w:t>
            </w:r>
          </w:p>
        </w:tc>
        <w:tc>
          <w:tcPr>
            <w:tcW w:w="1292" w:type="dxa"/>
          </w:tcPr>
          <w:p w14:paraId="15BC971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91" w:type="dxa"/>
          </w:tcPr>
          <w:p w14:paraId="7EFDC8B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81" w:type="dxa"/>
          </w:tcPr>
          <w:p w14:paraId="690AE40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45" w:type="dxa"/>
            <w:tcBorders>
              <w:right w:val="nil"/>
            </w:tcBorders>
          </w:tcPr>
          <w:p w14:paraId="61DA096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0.005</w:t>
            </w:r>
          </w:p>
        </w:tc>
      </w:tr>
      <w:tr w:rsidR="00AB0296" w14:paraId="34C43913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299C3C13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Eastern region</w:t>
            </w:r>
          </w:p>
        </w:tc>
        <w:tc>
          <w:tcPr>
            <w:tcW w:w="1292" w:type="dxa"/>
          </w:tcPr>
          <w:p w14:paraId="69B9709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42 (84.0)</w:t>
            </w:r>
          </w:p>
        </w:tc>
        <w:tc>
          <w:tcPr>
            <w:tcW w:w="1291" w:type="dxa"/>
          </w:tcPr>
          <w:p w14:paraId="0A20C92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34 (94.4)</w:t>
            </w:r>
          </w:p>
        </w:tc>
        <w:tc>
          <w:tcPr>
            <w:tcW w:w="1281" w:type="dxa"/>
          </w:tcPr>
          <w:p w14:paraId="26D128B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8 (57.1)</w:t>
            </w:r>
          </w:p>
        </w:tc>
        <w:tc>
          <w:tcPr>
            <w:tcW w:w="1045" w:type="dxa"/>
            <w:tcBorders>
              <w:right w:val="nil"/>
            </w:tcBorders>
          </w:tcPr>
          <w:p w14:paraId="4113EEF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6EEDEA9A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66CE6D95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Northern region</w:t>
            </w:r>
          </w:p>
        </w:tc>
        <w:tc>
          <w:tcPr>
            <w:tcW w:w="1292" w:type="dxa"/>
          </w:tcPr>
          <w:p w14:paraId="184EEB9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0 (0.0)</w:t>
            </w:r>
          </w:p>
        </w:tc>
        <w:tc>
          <w:tcPr>
            <w:tcW w:w="1291" w:type="dxa"/>
          </w:tcPr>
          <w:p w14:paraId="26B18A87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0 (0.0)</w:t>
            </w:r>
          </w:p>
        </w:tc>
        <w:tc>
          <w:tcPr>
            <w:tcW w:w="1281" w:type="dxa"/>
          </w:tcPr>
          <w:p w14:paraId="041C222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0 (0.0)</w:t>
            </w:r>
          </w:p>
        </w:tc>
        <w:tc>
          <w:tcPr>
            <w:tcW w:w="1045" w:type="dxa"/>
            <w:tcBorders>
              <w:right w:val="nil"/>
            </w:tcBorders>
          </w:tcPr>
          <w:p w14:paraId="4656119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6EC629ED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center"/>
          </w:tcPr>
          <w:p w14:paraId="384E15D9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Western region</w:t>
            </w:r>
          </w:p>
        </w:tc>
        <w:tc>
          <w:tcPr>
            <w:tcW w:w="1292" w:type="dxa"/>
          </w:tcPr>
          <w:p w14:paraId="26A9021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 (2.0)</w:t>
            </w:r>
          </w:p>
        </w:tc>
        <w:tc>
          <w:tcPr>
            <w:tcW w:w="1291" w:type="dxa"/>
          </w:tcPr>
          <w:p w14:paraId="3CC1370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0 (0.0)</w:t>
            </w:r>
          </w:p>
        </w:tc>
        <w:tc>
          <w:tcPr>
            <w:tcW w:w="1281" w:type="dxa"/>
          </w:tcPr>
          <w:p w14:paraId="5B68836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 (7.1)</w:t>
            </w:r>
          </w:p>
        </w:tc>
        <w:tc>
          <w:tcPr>
            <w:tcW w:w="1045" w:type="dxa"/>
            <w:tcBorders>
              <w:right w:val="nil"/>
            </w:tcBorders>
          </w:tcPr>
          <w:p w14:paraId="5386A07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4B326C73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4343543F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Southern region</w:t>
            </w:r>
          </w:p>
        </w:tc>
        <w:tc>
          <w:tcPr>
            <w:tcW w:w="1292" w:type="dxa"/>
          </w:tcPr>
          <w:p w14:paraId="0903C4F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0 (0.0)</w:t>
            </w:r>
          </w:p>
        </w:tc>
        <w:tc>
          <w:tcPr>
            <w:tcW w:w="1291" w:type="dxa"/>
          </w:tcPr>
          <w:p w14:paraId="70A8D80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 (2.6)</w:t>
            </w:r>
          </w:p>
        </w:tc>
        <w:tc>
          <w:tcPr>
            <w:tcW w:w="1281" w:type="dxa"/>
          </w:tcPr>
          <w:p w14:paraId="1875692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0 (0.0)</w:t>
            </w:r>
          </w:p>
        </w:tc>
        <w:tc>
          <w:tcPr>
            <w:tcW w:w="1045" w:type="dxa"/>
            <w:tcBorders>
              <w:right w:val="nil"/>
            </w:tcBorders>
          </w:tcPr>
          <w:p w14:paraId="6B4EDAF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43DA1D40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68775F40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Central region</w:t>
            </w:r>
          </w:p>
        </w:tc>
        <w:tc>
          <w:tcPr>
            <w:tcW w:w="1292" w:type="dxa"/>
          </w:tcPr>
          <w:p w14:paraId="468E148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7 (14.0)</w:t>
            </w:r>
          </w:p>
        </w:tc>
        <w:tc>
          <w:tcPr>
            <w:tcW w:w="1291" w:type="dxa"/>
          </w:tcPr>
          <w:p w14:paraId="53B69007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 (5.6)</w:t>
            </w:r>
          </w:p>
        </w:tc>
        <w:tc>
          <w:tcPr>
            <w:tcW w:w="1281" w:type="dxa"/>
          </w:tcPr>
          <w:p w14:paraId="1DC0489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5 (35.7)</w:t>
            </w:r>
          </w:p>
        </w:tc>
        <w:tc>
          <w:tcPr>
            <w:tcW w:w="1045" w:type="dxa"/>
            <w:tcBorders>
              <w:right w:val="nil"/>
            </w:tcBorders>
          </w:tcPr>
          <w:p w14:paraId="74AD9FD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380FC901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21A0FCCA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Years of experience, (years)</w:t>
            </w:r>
          </w:p>
        </w:tc>
        <w:tc>
          <w:tcPr>
            <w:tcW w:w="1292" w:type="dxa"/>
          </w:tcPr>
          <w:p w14:paraId="380E915F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91" w:type="dxa"/>
          </w:tcPr>
          <w:p w14:paraId="21EBC80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81" w:type="dxa"/>
          </w:tcPr>
          <w:p w14:paraId="6D645D5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45" w:type="dxa"/>
            <w:tcBorders>
              <w:right w:val="nil"/>
            </w:tcBorders>
          </w:tcPr>
          <w:p w14:paraId="3E5E05C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.878</w:t>
            </w:r>
          </w:p>
        </w:tc>
      </w:tr>
      <w:tr w:rsidR="00AB0296" w14:paraId="590F9C78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509F09EC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1292" w:type="dxa"/>
          </w:tcPr>
          <w:p w14:paraId="004C856B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6 (52.0)</w:t>
            </w:r>
          </w:p>
        </w:tc>
        <w:tc>
          <w:tcPr>
            <w:tcW w:w="1291" w:type="dxa"/>
          </w:tcPr>
          <w:p w14:paraId="12A715D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8 (50.0)</w:t>
            </w:r>
          </w:p>
        </w:tc>
        <w:tc>
          <w:tcPr>
            <w:tcW w:w="1281" w:type="dxa"/>
          </w:tcPr>
          <w:p w14:paraId="2EFCB26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8 (57.1)</w:t>
            </w:r>
          </w:p>
        </w:tc>
        <w:tc>
          <w:tcPr>
            <w:tcW w:w="1045" w:type="dxa"/>
            <w:tcBorders>
              <w:right w:val="nil"/>
            </w:tcBorders>
          </w:tcPr>
          <w:p w14:paraId="2F5488C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2BF7E8E6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center"/>
          </w:tcPr>
          <w:p w14:paraId="46F29C8F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292" w:type="dxa"/>
          </w:tcPr>
          <w:p w14:paraId="646CE22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9 (18.0)</w:t>
            </w:r>
          </w:p>
        </w:tc>
        <w:tc>
          <w:tcPr>
            <w:tcW w:w="1291" w:type="dxa"/>
          </w:tcPr>
          <w:p w14:paraId="402DDC7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6 (16.7)</w:t>
            </w:r>
          </w:p>
        </w:tc>
        <w:tc>
          <w:tcPr>
            <w:tcW w:w="1281" w:type="dxa"/>
          </w:tcPr>
          <w:p w14:paraId="3A6EE42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3 (21.4)</w:t>
            </w:r>
          </w:p>
        </w:tc>
        <w:tc>
          <w:tcPr>
            <w:tcW w:w="1045" w:type="dxa"/>
            <w:tcBorders>
              <w:right w:val="nil"/>
            </w:tcBorders>
          </w:tcPr>
          <w:p w14:paraId="4B342EE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2289523F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60AE93FF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292" w:type="dxa"/>
          </w:tcPr>
          <w:p w14:paraId="247092A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1 (22.0)</w:t>
            </w:r>
          </w:p>
        </w:tc>
        <w:tc>
          <w:tcPr>
            <w:tcW w:w="1291" w:type="dxa"/>
          </w:tcPr>
          <w:p w14:paraId="0DB7C60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8 (22.2)</w:t>
            </w:r>
          </w:p>
        </w:tc>
        <w:tc>
          <w:tcPr>
            <w:tcW w:w="1281" w:type="dxa"/>
          </w:tcPr>
          <w:p w14:paraId="5E3593F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3 (21.4)</w:t>
            </w:r>
          </w:p>
        </w:tc>
        <w:tc>
          <w:tcPr>
            <w:tcW w:w="1045" w:type="dxa"/>
            <w:tcBorders>
              <w:right w:val="nil"/>
            </w:tcBorders>
          </w:tcPr>
          <w:p w14:paraId="487A9A9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3AB2B8FF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092507FE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292" w:type="dxa"/>
          </w:tcPr>
          <w:p w14:paraId="6CB04B3A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 (4.0)</w:t>
            </w:r>
          </w:p>
        </w:tc>
        <w:tc>
          <w:tcPr>
            <w:tcW w:w="1291" w:type="dxa"/>
          </w:tcPr>
          <w:p w14:paraId="4242D38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 (5.6)</w:t>
            </w:r>
          </w:p>
        </w:tc>
        <w:tc>
          <w:tcPr>
            <w:tcW w:w="1281" w:type="dxa"/>
          </w:tcPr>
          <w:p w14:paraId="18B8B0D7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 (0.0)</w:t>
            </w:r>
          </w:p>
        </w:tc>
        <w:tc>
          <w:tcPr>
            <w:tcW w:w="1045" w:type="dxa"/>
            <w:tcBorders>
              <w:right w:val="nil"/>
            </w:tcBorders>
          </w:tcPr>
          <w:p w14:paraId="0064EBB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2F913D26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756FE45A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4</w:t>
            </w:r>
          </w:p>
        </w:tc>
        <w:tc>
          <w:tcPr>
            <w:tcW w:w="1292" w:type="dxa"/>
          </w:tcPr>
          <w:p w14:paraId="6098577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 (2.0)</w:t>
            </w:r>
          </w:p>
        </w:tc>
        <w:tc>
          <w:tcPr>
            <w:tcW w:w="1291" w:type="dxa"/>
          </w:tcPr>
          <w:p w14:paraId="4F614DE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 (2.8)</w:t>
            </w:r>
          </w:p>
        </w:tc>
        <w:tc>
          <w:tcPr>
            <w:tcW w:w="1281" w:type="dxa"/>
          </w:tcPr>
          <w:p w14:paraId="62F725B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 (0.0)</w:t>
            </w:r>
          </w:p>
        </w:tc>
        <w:tc>
          <w:tcPr>
            <w:tcW w:w="1045" w:type="dxa"/>
            <w:tcBorders>
              <w:right w:val="nil"/>
            </w:tcBorders>
          </w:tcPr>
          <w:p w14:paraId="3E6E7BD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1FF93031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71E39911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1292" w:type="dxa"/>
          </w:tcPr>
          <w:p w14:paraId="43741F3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 (2.0)</w:t>
            </w:r>
          </w:p>
        </w:tc>
        <w:tc>
          <w:tcPr>
            <w:tcW w:w="1291" w:type="dxa"/>
          </w:tcPr>
          <w:p w14:paraId="58DDFBA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 (2.8)</w:t>
            </w:r>
          </w:p>
        </w:tc>
        <w:tc>
          <w:tcPr>
            <w:tcW w:w="1281" w:type="dxa"/>
          </w:tcPr>
          <w:p w14:paraId="570C603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 (0.0)</w:t>
            </w:r>
          </w:p>
        </w:tc>
        <w:tc>
          <w:tcPr>
            <w:tcW w:w="1045" w:type="dxa"/>
            <w:tcBorders>
              <w:right w:val="nil"/>
            </w:tcBorders>
          </w:tcPr>
          <w:p w14:paraId="10D3949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7ABAF984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center"/>
          </w:tcPr>
          <w:p w14:paraId="35BA8385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Job sector</w:t>
            </w:r>
          </w:p>
        </w:tc>
        <w:tc>
          <w:tcPr>
            <w:tcW w:w="1292" w:type="dxa"/>
          </w:tcPr>
          <w:p w14:paraId="4F54563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lang w:val="en-GB"/>
              </w:rPr>
            </w:pPr>
          </w:p>
        </w:tc>
        <w:tc>
          <w:tcPr>
            <w:tcW w:w="1291" w:type="dxa"/>
          </w:tcPr>
          <w:p w14:paraId="717D4297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  <w:lang w:val="en-GB"/>
              </w:rPr>
            </w:pPr>
          </w:p>
        </w:tc>
        <w:tc>
          <w:tcPr>
            <w:tcW w:w="1281" w:type="dxa"/>
          </w:tcPr>
          <w:p w14:paraId="6D70924A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u w:val="single"/>
                <w:lang w:val="en-GB"/>
              </w:rPr>
            </w:pPr>
          </w:p>
        </w:tc>
        <w:tc>
          <w:tcPr>
            <w:tcW w:w="1045" w:type="dxa"/>
            <w:tcBorders>
              <w:right w:val="nil"/>
            </w:tcBorders>
          </w:tcPr>
          <w:p w14:paraId="12A90F4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.066</w:t>
            </w:r>
          </w:p>
        </w:tc>
      </w:tr>
      <w:tr w:rsidR="00AB0296" w14:paraId="481A7325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7203330A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Governmental/public hospital</w:t>
            </w:r>
          </w:p>
        </w:tc>
        <w:tc>
          <w:tcPr>
            <w:tcW w:w="1292" w:type="dxa"/>
          </w:tcPr>
          <w:p w14:paraId="7FC9EAA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5 (30.0)</w:t>
            </w:r>
          </w:p>
        </w:tc>
        <w:tc>
          <w:tcPr>
            <w:tcW w:w="1291" w:type="dxa"/>
          </w:tcPr>
          <w:p w14:paraId="003C421F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8 (22.2)</w:t>
            </w:r>
          </w:p>
        </w:tc>
        <w:tc>
          <w:tcPr>
            <w:tcW w:w="1281" w:type="dxa"/>
          </w:tcPr>
          <w:p w14:paraId="22C141F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7 (50.0)</w:t>
            </w:r>
          </w:p>
        </w:tc>
        <w:tc>
          <w:tcPr>
            <w:tcW w:w="1045" w:type="dxa"/>
            <w:tcBorders>
              <w:right w:val="nil"/>
            </w:tcBorders>
          </w:tcPr>
          <w:p w14:paraId="6B0C0B4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54D19323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39C03B1E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Private hospital</w:t>
            </w:r>
          </w:p>
        </w:tc>
        <w:tc>
          <w:tcPr>
            <w:tcW w:w="1292" w:type="dxa"/>
          </w:tcPr>
          <w:p w14:paraId="1EA8BE3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8 (56.0)</w:t>
            </w:r>
          </w:p>
        </w:tc>
        <w:tc>
          <w:tcPr>
            <w:tcW w:w="1291" w:type="dxa"/>
          </w:tcPr>
          <w:p w14:paraId="4A965FC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1 (58.3)</w:t>
            </w:r>
          </w:p>
        </w:tc>
        <w:tc>
          <w:tcPr>
            <w:tcW w:w="1281" w:type="dxa"/>
          </w:tcPr>
          <w:p w14:paraId="05E4612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7 (50.0)</w:t>
            </w:r>
          </w:p>
        </w:tc>
        <w:tc>
          <w:tcPr>
            <w:tcW w:w="1045" w:type="dxa"/>
            <w:tcBorders>
              <w:right w:val="nil"/>
            </w:tcBorders>
          </w:tcPr>
          <w:p w14:paraId="2570008B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66347693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070679DD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Private clinic</w:t>
            </w:r>
          </w:p>
        </w:tc>
        <w:tc>
          <w:tcPr>
            <w:tcW w:w="1292" w:type="dxa"/>
          </w:tcPr>
          <w:p w14:paraId="1E7DC617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7 (14.0)</w:t>
            </w:r>
          </w:p>
        </w:tc>
        <w:tc>
          <w:tcPr>
            <w:tcW w:w="1291" w:type="dxa"/>
          </w:tcPr>
          <w:p w14:paraId="5A2519A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7 (19.4)</w:t>
            </w:r>
          </w:p>
        </w:tc>
        <w:tc>
          <w:tcPr>
            <w:tcW w:w="1281" w:type="dxa"/>
          </w:tcPr>
          <w:p w14:paraId="5C56D9F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 (0.0)</w:t>
            </w:r>
          </w:p>
        </w:tc>
        <w:tc>
          <w:tcPr>
            <w:tcW w:w="1045" w:type="dxa"/>
            <w:tcBorders>
              <w:right w:val="nil"/>
            </w:tcBorders>
          </w:tcPr>
          <w:p w14:paraId="0AF4A39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49DEC8C3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05B5D161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Overnight call system</w:t>
            </w:r>
          </w:p>
        </w:tc>
        <w:tc>
          <w:tcPr>
            <w:tcW w:w="1292" w:type="dxa"/>
          </w:tcPr>
          <w:p w14:paraId="2B2E1FE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2 (24.5)</w:t>
            </w:r>
          </w:p>
        </w:tc>
        <w:tc>
          <w:tcPr>
            <w:tcW w:w="1291" w:type="dxa"/>
          </w:tcPr>
          <w:p w14:paraId="238A941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3 (8.6)</w:t>
            </w:r>
          </w:p>
        </w:tc>
        <w:tc>
          <w:tcPr>
            <w:tcW w:w="1281" w:type="dxa"/>
          </w:tcPr>
          <w:p w14:paraId="166038E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9 (64.3)</w:t>
            </w:r>
          </w:p>
        </w:tc>
        <w:tc>
          <w:tcPr>
            <w:tcW w:w="1045" w:type="dxa"/>
            <w:tcBorders>
              <w:right w:val="nil"/>
            </w:tcBorders>
          </w:tcPr>
          <w:p w14:paraId="0472F99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&lt;0.0001</w:t>
            </w:r>
          </w:p>
        </w:tc>
      </w:tr>
      <w:tr w:rsidR="00AB0296" w14:paraId="28FD8C87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02C8BAAF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Day/night shift system</w:t>
            </w:r>
          </w:p>
        </w:tc>
        <w:tc>
          <w:tcPr>
            <w:tcW w:w="1292" w:type="dxa"/>
          </w:tcPr>
          <w:p w14:paraId="69AE76E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7 (34.0)</w:t>
            </w:r>
          </w:p>
        </w:tc>
        <w:tc>
          <w:tcPr>
            <w:tcW w:w="1291" w:type="dxa"/>
          </w:tcPr>
          <w:p w14:paraId="6513957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6 (44.4)</w:t>
            </w:r>
          </w:p>
        </w:tc>
        <w:tc>
          <w:tcPr>
            <w:tcW w:w="1281" w:type="dxa"/>
          </w:tcPr>
          <w:p w14:paraId="3B5AE80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 (7.1)</w:t>
            </w:r>
          </w:p>
        </w:tc>
        <w:tc>
          <w:tcPr>
            <w:tcW w:w="1045" w:type="dxa"/>
            <w:tcBorders>
              <w:right w:val="nil"/>
            </w:tcBorders>
          </w:tcPr>
          <w:p w14:paraId="2983310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43DD0">
              <w:rPr>
                <w:rFonts w:asciiTheme="majorBidi" w:hAnsiTheme="majorBidi" w:cstheme="majorBidi"/>
                <w:b/>
                <w:bCs/>
                <w:lang w:val="en-GB"/>
              </w:rPr>
              <w:t>0.012</w:t>
            </w:r>
          </w:p>
        </w:tc>
      </w:tr>
      <w:tr w:rsidR="00AB0296" w14:paraId="19116C6F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center"/>
          </w:tcPr>
          <w:p w14:paraId="2204D17D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lastRenderedPageBreak/>
              <w:t>Job rank according to the SCFHS</w:t>
            </w:r>
          </w:p>
        </w:tc>
        <w:tc>
          <w:tcPr>
            <w:tcW w:w="1292" w:type="dxa"/>
          </w:tcPr>
          <w:p w14:paraId="2DE575F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91" w:type="dxa"/>
          </w:tcPr>
          <w:p w14:paraId="56EB382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81" w:type="dxa"/>
          </w:tcPr>
          <w:p w14:paraId="18D53B0F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45" w:type="dxa"/>
            <w:tcBorders>
              <w:right w:val="nil"/>
            </w:tcBorders>
          </w:tcPr>
          <w:p w14:paraId="4747659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.675</w:t>
            </w:r>
          </w:p>
        </w:tc>
      </w:tr>
      <w:tr w:rsidR="00AB0296" w14:paraId="03837215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4C79AD99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Technician</w:t>
            </w:r>
          </w:p>
        </w:tc>
        <w:tc>
          <w:tcPr>
            <w:tcW w:w="1292" w:type="dxa"/>
          </w:tcPr>
          <w:p w14:paraId="7305A72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5 (10.0)</w:t>
            </w:r>
          </w:p>
        </w:tc>
        <w:tc>
          <w:tcPr>
            <w:tcW w:w="1291" w:type="dxa"/>
          </w:tcPr>
          <w:p w14:paraId="3AEAD54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4 (11.1)</w:t>
            </w:r>
          </w:p>
        </w:tc>
        <w:tc>
          <w:tcPr>
            <w:tcW w:w="1281" w:type="dxa"/>
          </w:tcPr>
          <w:p w14:paraId="5E0477D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 (7.1)</w:t>
            </w:r>
          </w:p>
        </w:tc>
        <w:tc>
          <w:tcPr>
            <w:tcW w:w="1045" w:type="dxa"/>
            <w:tcBorders>
              <w:right w:val="nil"/>
            </w:tcBorders>
          </w:tcPr>
          <w:p w14:paraId="6C75EFF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65CC28AA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center"/>
          </w:tcPr>
          <w:p w14:paraId="64BC4EA4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Specialist</w:t>
            </w:r>
          </w:p>
        </w:tc>
        <w:tc>
          <w:tcPr>
            <w:tcW w:w="1292" w:type="dxa"/>
          </w:tcPr>
          <w:p w14:paraId="2721E091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45 (90.0)</w:t>
            </w:r>
          </w:p>
        </w:tc>
        <w:tc>
          <w:tcPr>
            <w:tcW w:w="1291" w:type="dxa"/>
          </w:tcPr>
          <w:p w14:paraId="59B0DF3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32 (88.9)</w:t>
            </w:r>
          </w:p>
        </w:tc>
        <w:tc>
          <w:tcPr>
            <w:tcW w:w="1281" w:type="dxa"/>
          </w:tcPr>
          <w:p w14:paraId="7170E25A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3 (92.9)</w:t>
            </w:r>
          </w:p>
        </w:tc>
        <w:tc>
          <w:tcPr>
            <w:tcW w:w="1045" w:type="dxa"/>
            <w:tcBorders>
              <w:right w:val="nil"/>
            </w:tcBorders>
          </w:tcPr>
          <w:p w14:paraId="12A8839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069E0245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bottom"/>
          </w:tcPr>
          <w:p w14:paraId="6440FD8A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Average salary</w:t>
            </w:r>
          </w:p>
        </w:tc>
        <w:tc>
          <w:tcPr>
            <w:tcW w:w="1292" w:type="dxa"/>
          </w:tcPr>
          <w:p w14:paraId="2C4B73A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91" w:type="dxa"/>
          </w:tcPr>
          <w:p w14:paraId="65A14D7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81" w:type="dxa"/>
          </w:tcPr>
          <w:p w14:paraId="7825F97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45" w:type="dxa"/>
            <w:tcBorders>
              <w:right w:val="nil"/>
            </w:tcBorders>
          </w:tcPr>
          <w:p w14:paraId="63DF3FC3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.093</w:t>
            </w:r>
          </w:p>
        </w:tc>
      </w:tr>
      <w:tr w:rsidR="00AB0296" w14:paraId="3D2DD064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bottom"/>
          </w:tcPr>
          <w:p w14:paraId="76C9D027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DC177E">
              <w:rPr>
                <w:rFonts w:asciiTheme="majorBidi" w:hAnsiTheme="majorBidi" w:cstheme="majorBidi"/>
                <w:lang w:val="en-GB"/>
              </w:rPr>
              <w:t>≤</w:t>
            </w:r>
            <w:r w:rsidRPr="00743DD0">
              <w:rPr>
                <w:rFonts w:asciiTheme="majorBidi" w:hAnsiTheme="majorBidi" w:cstheme="majorBidi"/>
                <w:lang w:val="en-GB"/>
              </w:rPr>
              <w:t>6000 SR</w:t>
            </w:r>
          </w:p>
        </w:tc>
        <w:tc>
          <w:tcPr>
            <w:tcW w:w="1292" w:type="dxa"/>
          </w:tcPr>
          <w:p w14:paraId="3743662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9 (38.0)</w:t>
            </w:r>
          </w:p>
        </w:tc>
        <w:tc>
          <w:tcPr>
            <w:tcW w:w="1291" w:type="dxa"/>
          </w:tcPr>
          <w:p w14:paraId="2FB19A2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7 (47.2)</w:t>
            </w:r>
          </w:p>
        </w:tc>
        <w:tc>
          <w:tcPr>
            <w:tcW w:w="1281" w:type="dxa"/>
          </w:tcPr>
          <w:p w14:paraId="4B73199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 (14.3)</w:t>
            </w:r>
          </w:p>
        </w:tc>
        <w:tc>
          <w:tcPr>
            <w:tcW w:w="1045" w:type="dxa"/>
            <w:tcBorders>
              <w:right w:val="nil"/>
            </w:tcBorders>
          </w:tcPr>
          <w:p w14:paraId="19AA814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709AA517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bottom"/>
          </w:tcPr>
          <w:p w14:paraId="21A05922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6001</w:t>
            </w:r>
            <w:r w:rsidRPr="00DC177E">
              <w:rPr>
                <w:rFonts w:asciiTheme="majorBidi" w:hAnsiTheme="majorBidi" w:cstheme="majorBidi"/>
                <w:lang w:val="en-GB"/>
              </w:rPr>
              <w:t>–</w:t>
            </w:r>
            <w:r w:rsidRPr="00743DD0">
              <w:rPr>
                <w:rFonts w:asciiTheme="majorBidi" w:hAnsiTheme="majorBidi" w:cstheme="majorBidi"/>
                <w:lang w:val="en-GB"/>
              </w:rPr>
              <w:t>10,000 SR</w:t>
            </w:r>
          </w:p>
        </w:tc>
        <w:tc>
          <w:tcPr>
            <w:tcW w:w="1292" w:type="dxa"/>
          </w:tcPr>
          <w:p w14:paraId="1F8827CC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5 (50.0)</w:t>
            </w:r>
          </w:p>
        </w:tc>
        <w:tc>
          <w:tcPr>
            <w:tcW w:w="1291" w:type="dxa"/>
          </w:tcPr>
          <w:p w14:paraId="456B8AA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5 (41.7)</w:t>
            </w:r>
          </w:p>
        </w:tc>
        <w:tc>
          <w:tcPr>
            <w:tcW w:w="1281" w:type="dxa"/>
          </w:tcPr>
          <w:p w14:paraId="49B34F2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0 (71.4)</w:t>
            </w:r>
          </w:p>
        </w:tc>
        <w:tc>
          <w:tcPr>
            <w:tcW w:w="1045" w:type="dxa"/>
            <w:tcBorders>
              <w:right w:val="nil"/>
            </w:tcBorders>
          </w:tcPr>
          <w:p w14:paraId="7EF0A29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54167B02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bottom"/>
          </w:tcPr>
          <w:p w14:paraId="77BC5791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0,001</w:t>
            </w:r>
            <w:r w:rsidRPr="00DC177E">
              <w:rPr>
                <w:rFonts w:asciiTheme="majorBidi" w:hAnsiTheme="majorBidi" w:cstheme="majorBidi"/>
                <w:lang w:val="en-GB"/>
              </w:rPr>
              <w:t>–</w:t>
            </w:r>
            <w:r w:rsidRPr="00743DD0">
              <w:rPr>
                <w:rFonts w:asciiTheme="majorBidi" w:hAnsiTheme="majorBidi" w:cstheme="majorBidi"/>
                <w:lang w:val="en-GB"/>
              </w:rPr>
              <w:t>15,000 SR</w:t>
            </w:r>
          </w:p>
        </w:tc>
        <w:tc>
          <w:tcPr>
            <w:tcW w:w="1292" w:type="dxa"/>
          </w:tcPr>
          <w:p w14:paraId="0F784B6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6 (12.0)</w:t>
            </w:r>
          </w:p>
        </w:tc>
        <w:tc>
          <w:tcPr>
            <w:tcW w:w="1291" w:type="dxa"/>
          </w:tcPr>
          <w:p w14:paraId="14F0FC98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4 (11.1)</w:t>
            </w:r>
          </w:p>
        </w:tc>
        <w:tc>
          <w:tcPr>
            <w:tcW w:w="1281" w:type="dxa"/>
          </w:tcPr>
          <w:p w14:paraId="7C170EB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 (14.3)</w:t>
            </w:r>
          </w:p>
        </w:tc>
        <w:tc>
          <w:tcPr>
            <w:tcW w:w="1045" w:type="dxa"/>
            <w:tcBorders>
              <w:right w:val="nil"/>
            </w:tcBorders>
          </w:tcPr>
          <w:p w14:paraId="1B9C3E8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75434717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bottom"/>
          </w:tcPr>
          <w:p w14:paraId="7D79D2A4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Total number of working hours per day</w:t>
            </w:r>
          </w:p>
        </w:tc>
        <w:tc>
          <w:tcPr>
            <w:tcW w:w="1292" w:type="dxa"/>
          </w:tcPr>
          <w:p w14:paraId="4592D26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91" w:type="dxa"/>
          </w:tcPr>
          <w:p w14:paraId="2C9E271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81" w:type="dxa"/>
          </w:tcPr>
          <w:p w14:paraId="4A4D5765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45" w:type="dxa"/>
            <w:tcBorders>
              <w:right w:val="nil"/>
            </w:tcBorders>
          </w:tcPr>
          <w:p w14:paraId="141E9B94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.421</w:t>
            </w:r>
          </w:p>
        </w:tc>
      </w:tr>
      <w:tr w:rsidR="00AB0296" w14:paraId="5924E4C7" w14:textId="77777777" w:rsidTr="00AB0296">
        <w:trPr>
          <w:trHeight w:val="556"/>
        </w:trPr>
        <w:tc>
          <w:tcPr>
            <w:tcW w:w="4376" w:type="dxa"/>
            <w:tcBorders>
              <w:left w:val="nil"/>
            </w:tcBorders>
            <w:vAlign w:val="bottom"/>
          </w:tcPr>
          <w:p w14:paraId="310B44C1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1292" w:type="dxa"/>
          </w:tcPr>
          <w:p w14:paraId="18595C4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9 (58.0)</w:t>
            </w:r>
          </w:p>
        </w:tc>
        <w:tc>
          <w:tcPr>
            <w:tcW w:w="1291" w:type="dxa"/>
          </w:tcPr>
          <w:p w14:paraId="37360A87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2 (61.1)</w:t>
            </w:r>
          </w:p>
        </w:tc>
        <w:tc>
          <w:tcPr>
            <w:tcW w:w="1281" w:type="dxa"/>
          </w:tcPr>
          <w:p w14:paraId="2F3EA4C0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7 (50.0)</w:t>
            </w:r>
          </w:p>
        </w:tc>
        <w:tc>
          <w:tcPr>
            <w:tcW w:w="1045" w:type="dxa"/>
            <w:tcBorders>
              <w:right w:val="nil"/>
            </w:tcBorders>
          </w:tcPr>
          <w:p w14:paraId="11432D13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7CD78DC2" w14:textId="77777777" w:rsidTr="00AB0296">
        <w:trPr>
          <w:trHeight w:val="546"/>
        </w:trPr>
        <w:tc>
          <w:tcPr>
            <w:tcW w:w="4376" w:type="dxa"/>
            <w:tcBorders>
              <w:left w:val="nil"/>
            </w:tcBorders>
            <w:vAlign w:val="bottom"/>
          </w:tcPr>
          <w:p w14:paraId="77698CF1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9</w:t>
            </w:r>
          </w:p>
        </w:tc>
        <w:tc>
          <w:tcPr>
            <w:tcW w:w="1292" w:type="dxa"/>
          </w:tcPr>
          <w:p w14:paraId="2750F3E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19 (38.0)</w:t>
            </w:r>
          </w:p>
        </w:tc>
        <w:tc>
          <w:tcPr>
            <w:tcW w:w="1291" w:type="dxa"/>
          </w:tcPr>
          <w:p w14:paraId="67A9FCF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2 (33.3)</w:t>
            </w:r>
          </w:p>
        </w:tc>
        <w:tc>
          <w:tcPr>
            <w:tcW w:w="1281" w:type="dxa"/>
          </w:tcPr>
          <w:p w14:paraId="7F59BEC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7 (50.0)</w:t>
            </w:r>
          </w:p>
        </w:tc>
        <w:tc>
          <w:tcPr>
            <w:tcW w:w="1045" w:type="dxa"/>
            <w:tcBorders>
              <w:right w:val="nil"/>
            </w:tcBorders>
          </w:tcPr>
          <w:p w14:paraId="30F9DE7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4C1BAC5A" w14:textId="77777777" w:rsidTr="00AB0296">
        <w:trPr>
          <w:trHeight w:val="546"/>
        </w:trPr>
        <w:tc>
          <w:tcPr>
            <w:tcW w:w="4376" w:type="dxa"/>
            <w:tcBorders>
              <w:left w:val="nil"/>
              <w:bottom w:val="single" w:sz="4" w:space="0" w:color="000000" w:themeColor="text1"/>
            </w:tcBorders>
            <w:vAlign w:val="bottom"/>
          </w:tcPr>
          <w:p w14:paraId="74663D37" w14:textId="77777777" w:rsidR="00AB0296" w:rsidRPr="00743DD0" w:rsidRDefault="00AB0296" w:rsidP="000C3E6C">
            <w:pPr>
              <w:spacing w:line="48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1292" w:type="dxa"/>
            <w:tcBorders>
              <w:bottom w:val="single" w:sz="4" w:space="0" w:color="000000" w:themeColor="text1"/>
            </w:tcBorders>
          </w:tcPr>
          <w:p w14:paraId="11475CD9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 (4.0)</w:t>
            </w:r>
          </w:p>
        </w:tc>
        <w:tc>
          <w:tcPr>
            <w:tcW w:w="1291" w:type="dxa"/>
            <w:tcBorders>
              <w:bottom w:val="single" w:sz="4" w:space="0" w:color="000000" w:themeColor="text1"/>
            </w:tcBorders>
          </w:tcPr>
          <w:p w14:paraId="79C199AA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 (5.6)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</w:tcPr>
          <w:p w14:paraId="13310EB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 (0.0)</w:t>
            </w:r>
          </w:p>
        </w:tc>
        <w:tc>
          <w:tcPr>
            <w:tcW w:w="1045" w:type="dxa"/>
            <w:tcBorders>
              <w:bottom w:val="single" w:sz="4" w:space="0" w:color="000000" w:themeColor="text1"/>
              <w:right w:val="nil"/>
            </w:tcBorders>
          </w:tcPr>
          <w:p w14:paraId="5C0F256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AB0296" w14:paraId="18F40BBF" w14:textId="77777777" w:rsidTr="00AB0296">
        <w:trPr>
          <w:trHeight w:val="1093"/>
        </w:trPr>
        <w:tc>
          <w:tcPr>
            <w:tcW w:w="4376" w:type="dxa"/>
            <w:tcBorders>
              <w:left w:val="nil"/>
              <w:bottom w:val="single" w:sz="4" w:space="0" w:color="auto"/>
            </w:tcBorders>
            <w:vAlign w:val="bottom"/>
          </w:tcPr>
          <w:p w14:paraId="5CAFC5CC" w14:textId="77777777" w:rsidR="00AB0296" w:rsidRPr="00743DD0" w:rsidRDefault="00AB0296" w:rsidP="000C3E6C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My postgraduate degree positively impacted my job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E43F96D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color w:val="000000"/>
                <w:lang w:val="en-GB"/>
              </w:rPr>
              <w:t>2 (4.2)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0C4AE06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2 (5.9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4551DCE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 (0.0)</w:t>
            </w:r>
          </w:p>
        </w:tc>
        <w:tc>
          <w:tcPr>
            <w:tcW w:w="1045" w:type="dxa"/>
            <w:tcBorders>
              <w:bottom w:val="single" w:sz="4" w:space="0" w:color="auto"/>
              <w:right w:val="nil"/>
            </w:tcBorders>
          </w:tcPr>
          <w:p w14:paraId="10654AD2" w14:textId="77777777" w:rsidR="00AB0296" w:rsidRPr="00743DD0" w:rsidRDefault="00AB0296" w:rsidP="000C3E6C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743DD0">
              <w:rPr>
                <w:rFonts w:asciiTheme="majorBidi" w:hAnsiTheme="majorBidi" w:cstheme="majorBidi"/>
                <w:lang w:val="en-GB"/>
              </w:rPr>
              <w:t>0.644</w:t>
            </w:r>
          </w:p>
        </w:tc>
      </w:tr>
    </w:tbl>
    <w:p w14:paraId="0BE7D2CB" w14:textId="77777777" w:rsidR="00DE752D" w:rsidRDefault="00DE752D"/>
    <w:sectPr w:rsidR="00DE752D" w:rsidSect="00C5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96"/>
    <w:rsid w:val="00003C1C"/>
    <w:rsid w:val="0000759B"/>
    <w:rsid w:val="00053650"/>
    <w:rsid w:val="0005496F"/>
    <w:rsid w:val="00057214"/>
    <w:rsid w:val="0006725A"/>
    <w:rsid w:val="00086CB7"/>
    <w:rsid w:val="00087A25"/>
    <w:rsid w:val="000A29C1"/>
    <w:rsid w:val="000A6F3C"/>
    <w:rsid w:val="000B7A4A"/>
    <w:rsid w:val="000D47DA"/>
    <w:rsid w:val="000D71CE"/>
    <w:rsid w:val="000E3589"/>
    <w:rsid w:val="000E4A69"/>
    <w:rsid w:val="000E760B"/>
    <w:rsid w:val="000E7E0B"/>
    <w:rsid w:val="000F6F8B"/>
    <w:rsid w:val="001104E4"/>
    <w:rsid w:val="0011151A"/>
    <w:rsid w:val="001213FA"/>
    <w:rsid w:val="00132E38"/>
    <w:rsid w:val="00137D96"/>
    <w:rsid w:val="00140A91"/>
    <w:rsid w:val="0015356B"/>
    <w:rsid w:val="00164705"/>
    <w:rsid w:val="00192211"/>
    <w:rsid w:val="001945B5"/>
    <w:rsid w:val="00196AFA"/>
    <w:rsid w:val="001A44B0"/>
    <w:rsid w:val="001B314B"/>
    <w:rsid w:val="001B621D"/>
    <w:rsid w:val="001C284F"/>
    <w:rsid w:val="001F4F9F"/>
    <w:rsid w:val="002012D2"/>
    <w:rsid w:val="00210996"/>
    <w:rsid w:val="00212189"/>
    <w:rsid w:val="00216EB6"/>
    <w:rsid w:val="00220BC1"/>
    <w:rsid w:val="00224405"/>
    <w:rsid w:val="00237841"/>
    <w:rsid w:val="00241AB9"/>
    <w:rsid w:val="002628C9"/>
    <w:rsid w:val="00284C5E"/>
    <w:rsid w:val="0028708B"/>
    <w:rsid w:val="0029428D"/>
    <w:rsid w:val="002A6FB0"/>
    <w:rsid w:val="002C1065"/>
    <w:rsid w:val="002C228C"/>
    <w:rsid w:val="002D0C2D"/>
    <w:rsid w:val="002D50EC"/>
    <w:rsid w:val="002F5304"/>
    <w:rsid w:val="00306963"/>
    <w:rsid w:val="0035210C"/>
    <w:rsid w:val="00354871"/>
    <w:rsid w:val="003578E2"/>
    <w:rsid w:val="00366A74"/>
    <w:rsid w:val="003764F1"/>
    <w:rsid w:val="00382F9A"/>
    <w:rsid w:val="003871D3"/>
    <w:rsid w:val="00393F51"/>
    <w:rsid w:val="00396378"/>
    <w:rsid w:val="003A29DE"/>
    <w:rsid w:val="003B19C8"/>
    <w:rsid w:val="003D357E"/>
    <w:rsid w:val="003E0DC0"/>
    <w:rsid w:val="003F2776"/>
    <w:rsid w:val="00401658"/>
    <w:rsid w:val="00404BE3"/>
    <w:rsid w:val="00405990"/>
    <w:rsid w:val="00405AC0"/>
    <w:rsid w:val="00417B32"/>
    <w:rsid w:val="00423EF1"/>
    <w:rsid w:val="00434F5E"/>
    <w:rsid w:val="00443F97"/>
    <w:rsid w:val="00447643"/>
    <w:rsid w:val="00454275"/>
    <w:rsid w:val="00467343"/>
    <w:rsid w:val="00486E47"/>
    <w:rsid w:val="00491D88"/>
    <w:rsid w:val="00492A48"/>
    <w:rsid w:val="004941CC"/>
    <w:rsid w:val="004A08E7"/>
    <w:rsid w:val="004C45D5"/>
    <w:rsid w:val="004E2A1A"/>
    <w:rsid w:val="005026D1"/>
    <w:rsid w:val="005161EB"/>
    <w:rsid w:val="00536699"/>
    <w:rsid w:val="00556212"/>
    <w:rsid w:val="00565D6B"/>
    <w:rsid w:val="00597593"/>
    <w:rsid w:val="005A3F44"/>
    <w:rsid w:val="005A471B"/>
    <w:rsid w:val="005E30C5"/>
    <w:rsid w:val="005F2233"/>
    <w:rsid w:val="00601B6D"/>
    <w:rsid w:val="00602716"/>
    <w:rsid w:val="0060374E"/>
    <w:rsid w:val="00620659"/>
    <w:rsid w:val="006277ED"/>
    <w:rsid w:val="0063491F"/>
    <w:rsid w:val="00656F44"/>
    <w:rsid w:val="006635A1"/>
    <w:rsid w:val="0067194E"/>
    <w:rsid w:val="006A15F7"/>
    <w:rsid w:val="006C4595"/>
    <w:rsid w:val="006D78F3"/>
    <w:rsid w:val="006E00BA"/>
    <w:rsid w:val="006F3FC9"/>
    <w:rsid w:val="0070294C"/>
    <w:rsid w:val="00712271"/>
    <w:rsid w:val="00713CAF"/>
    <w:rsid w:val="007339CD"/>
    <w:rsid w:val="00740470"/>
    <w:rsid w:val="00755841"/>
    <w:rsid w:val="0076529F"/>
    <w:rsid w:val="00775C3F"/>
    <w:rsid w:val="007847A2"/>
    <w:rsid w:val="007B110A"/>
    <w:rsid w:val="007B1E7E"/>
    <w:rsid w:val="007B7EC0"/>
    <w:rsid w:val="007D5231"/>
    <w:rsid w:val="007E4EAC"/>
    <w:rsid w:val="00800764"/>
    <w:rsid w:val="00804714"/>
    <w:rsid w:val="00816142"/>
    <w:rsid w:val="00832CBC"/>
    <w:rsid w:val="00835B0B"/>
    <w:rsid w:val="0083732D"/>
    <w:rsid w:val="0084479A"/>
    <w:rsid w:val="008510CF"/>
    <w:rsid w:val="00871322"/>
    <w:rsid w:val="00876C2B"/>
    <w:rsid w:val="00880553"/>
    <w:rsid w:val="008C6815"/>
    <w:rsid w:val="008C7136"/>
    <w:rsid w:val="008E0727"/>
    <w:rsid w:val="008E37DD"/>
    <w:rsid w:val="008F2770"/>
    <w:rsid w:val="008F4626"/>
    <w:rsid w:val="00915A0A"/>
    <w:rsid w:val="00936380"/>
    <w:rsid w:val="00941EA6"/>
    <w:rsid w:val="0096009A"/>
    <w:rsid w:val="00974CD6"/>
    <w:rsid w:val="0098072E"/>
    <w:rsid w:val="009809B1"/>
    <w:rsid w:val="00987475"/>
    <w:rsid w:val="009B7D07"/>
    <w:rsid w:val="009C4247"/>
    <w:rsid w:val="009C4EF4"/>
    <w:rsid w:val="009C64C1"/>
    <w:rsid w:val="009D2564"/>
    <w:rsid w:val="009D2E45"/>
    <w:rsid w:val="009E1ED7"/>
    <w:rsid w:val="009E4737"/>
    <w:rsid w:val="009E7300"/>
    <w:rsid w:val="009F378F"/>
    <w:rsid w:val="00A10423"/>
    <w:rsid w:val="00A10FA2"/>
    <w:rsid w:val="00A12AFA"/>
    <w:rsid w:val="00A207F8"/>
    <w:rsid w:val="00A24F8E"/>
    <w:rsid w:val="00A26A40"/>
    <w:rsid w:val="00A303CF"/>
    <w:rsid w:val="00A401D4"/>
    <w:rsid w:val="00A679B2"/>
    <w:rsid w:val="00A704BA"/>
    <w:rsid w:val="00A71FCB"/>
    <w:rsid w:val="00A81FD4"/>
    <w:rsid w:val="00A834A3"/>
    <w:rsid w:val="00A86A1C"/>
    <w:rsid w:val="00A86DB7"/>
    <w:rsid w:val="00A954A7"/>
    <w:rsid w:val="00AA3E59"/>
    <w:rsid w:val="00AB0296"/>
    <w:rsid w:val="00AD3DFB"/>
    <w:rsid w:val="00AE1B4D"/>
    <w:rsid w:val="00B02CF5"/>
    <w:rsid w:val="00B11303"/>
    <w:rsid w:val="00B123DB"/>
    <w:rsid w:val="00B26A55"/>
    <w:rsid w:val="00B63713"/>
    <w:rsid w:val="00B72B48"/>
    <w:rsid w:val="00B86063"/>
    <w:rsid w:val="00BA08E1"/>
    <w:rsid w:val="00BB314B"/>
    <w:rsid w:val="00BB3C4B"/>
    <w:rsid w:val="00BC324F"/>
    <w:rsid w:val="00BD27EB"/>
    <w:rsid w:val="00BD3EC9"/>
    <w:rsid w:val="00BF27A4"/>
    <w:rsid w:val="00BF42E7"/>
    <w:rsid w:val="00C03066"/>
    <w:rsid w:val="00C0423C"/>
    <w:rsid w:val="00C071E0"/>
    <w:rsid w:val="00C126D5"/>
    <w:rsid w:val="00C137EA"/>
    <w:rsid w:val="00C2087A"/>
    <w:rsid w:val="00C22D60"/>
    <w:rsid w:val="00C34896"/>
    <w:rsid w:val="00C378B5"/>
    <w:rsid w:val="00C47261"/>
    <w:rsid w:val="00C5278C"/>
    <w:rsid w:val="00C527B4"/>
    <w:rsid w:val="00C71A0F"/>
    <w:rsid w:val="00C80F63"/>
    <w:rsid w:val="00CA24B2"/>
    <w:rsid w:val="00CA7875"/>
    <w:rsid w:val="00CB00B3"/>
    <w:rsid w:val="00CB09E5"/>
    <w:rsid w:val="00CB20B0"/>
    <w:rsid w:val="00CB29C1"/>
    <w:rsid w:val="00CB69D3"/>
    <w:rsid w:val="00CC526D"/>
    <w:rsid w:val="00CE4B88"/>
    <w:rsid w:val="00D13059"/>
    <w:rsid w:val="00D55D8A"/>
    <w:rsid w:val="00D65AE3"/>
    <w:rsid w:val="00D67FB4"/>
    <w:rsid w:val="00D77107"/>
    <w:rsid w:val="00D917E0"/>
    <w:rsid w:val="00D95CE2"/>
    <w:rsid w:val="00DA4B1B"/>
    <w:rsid w:val="00DD3EC8"/>
    <w:rsid w:val="00DE752D"/>
    <w:rsid w:val="00DF3971"/>
    <w:rsid w:val="00DF71BB"/>
    <w:rsid w:val="00E02F91"/>
    <w:rsid w:val="00E06B3B"/>
    <w:rsid w:val="00E14014"/>
    <w:rsid w:val="00E22A03"/>
    <w:rsid w:val="00E37AF4"/>
    <w:rsid w:val="00E46206"/>
    <w:rsid w:val="00E503EB"/>
    <w:rsid w:val="00E546B6"/>
    <w:rsid w:val="00E6304E"/>
    <w:rsid w:val="00E652B7"/>
    <w:rsid w:val="00E72B6B"/>
    <w:rsid w:val="00E730AA"/>
    <w:rsid w:val="00E80F24"/>
    <w:rsid w:val="00E9411F"/>
    <w:rsid w:val="00EA362C"/>
    <w:rsid w:val="00EB47BB"/>
    <w:rsid w:val="00ED0FDA"/>
    <w:rsid w:val="00EE1379"/>
    <w:rsid w:val="00EE33F9"/>
    <w:rsid w:val="00EE5DC6"/>
    <w:rsid w:val="00EE7C07"/>
    <w:rsid w:val="00EF6828"/>
    <w:rsid w:val="00F4037D"/>
    <w:rsid w:val="00F4211D"/>
    <w:rsid w:val="00F421E9"/>
    <w:rsid w:val="00F458E0"/>
    <w:rsid w:val="00F5215F"/>
    <w:rsid w:val="00F55C90"/>
    <w:rsid w:val="00F83809"/>
    <w:rsid w:val="00F85565"/>
    <w:rsid w:val="00F93813"/>
    <w:rsid w:val="00F94A50"/>
    <w:rsid w:val="00FA7BA1"/>
    <w:rsid w:val="00FB67BA"/>
    <w:rsid w:val="00FC7E08"/>
    <w:rsid w:val="00FE4AEC"/>
    <w:rsid w:val="00FE5CE4"/>
    <w:rsid w:val="00FF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54340"/>
  <w15:chartTrackingRefBased/>
  <w15:docId w15:val="{1508BAE2-9EB2-E543-9045-9A5DC62CF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296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296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AB029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aikhan, Dr Lamia Al Saikhan</dc:creator>
  <cp:keywords/>
  <dc:description/>
  <cp:lastModifiedBy>Al Saikhan, Dr Lamia Al Saikhan</cp:lastModifiedBy>
  <cp:revision>1</cp:revision>
  <dcterms:created xsi:type="dcterms:W3CDTF">2023-08-13T08:48:00Z</dcterms:created>
  <dcterms:modified xsi:type="dcterms:W3CDTF">2023-08-13T08:49:00Z</dcterms:modified>
</cp:coreProperties>
</file>